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D0802" w14:textId="77777777" w:rsidR="00783AAF" w:rsidRDefault="00783A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</w:pPr>
    </w:p>
    <w:p w14:paraId="3CA9081F" w14:textId="77777777" w:rsidR="00783AAF" w:rsidRDefault="00783AA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5200" w:type="dxa"/>
        <w:tblInd w:w="-115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783AAF" w14:paraId="11C4734B" w14:textId="77777777">
        <w:trPr>
          <w:trHeight w:val="65"/>
          <w:tblHeader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vAlign w:val="center"/>
          </w:tcPr>
          <w:p w14:paraId="3BA96D78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  <w:vAlign w:val="center"/>
          </w:tcPr>
          <w:p w14:paraId="6DD9771F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4ABBDAFE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23CD3058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Reported (Yes/No) </w:t>
            </w:r>
          </w:p>
        </w:tc>
      </w:tr>
      <w:tr w:rsidR="00783AAF" w14:paraId="28DB1301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3887B720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8906EA" w14:textId="77777777" w:rsidR="00783AAF" w:rsidRDefault="00783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3AAF" w14:paraId="720D5916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7774D897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58A600C8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78D018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D427F2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783AAF" w14:paraId="319F0556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051F89AC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BACKGROUND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5F13585" w14:textId="77777777" w:rsidR="00783AAF" w:rsidRDefault="00783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3AAF" w14:paraId="0D217AD0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3C9C7BCD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4" w:space="0" w:color="FFFFCC"/>
              <w:right w:val="single" w:sz="5" w:space="0" w:color="000000"/>
            </w:tcBorders>
          </w:tcPr>
          <w:p w14:paraId="5A462CDB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33AF0A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vide an explicit statement of the main 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CEF889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783AAF" w14:paraId="7F2F7EE3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58712546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AFD29D" w14:textId="77777777" w:rsidR="00783AAF" w:rsidRDefault="00783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3AAF" w14:paraId="230A8C81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23D0F6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5144901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418AD2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7783DD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783AAF" w14:paraId="1105AFC7" w14:textId="77777777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6BCF4D2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0912D3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9241021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8B95FD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783AAF" w14:paraId="3BE5D3C6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3526DB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2076EC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7F33FF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FA85A5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783AAF" w14:paraId="3A764E66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AFA1BAF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04F0B9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093D57B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2719537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783AAF" w14:paraId="39D0A219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67AA7CB7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7F5445" w14:textId="77777777" w:rsidR="00783AAF" w:rsidRDefault="00783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3AAF" w14:paraId="09DA3646" w14:textId="77777777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77A6B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500C7A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FB613D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E2E7D" w14:textId="77777777" w:rsidR="00783AAF" w:rsidRDefault="005700DA">
            <w:pPr>
              <w:widowControl w:val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783AAF" w14:paraId="015D7188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60CC23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8410BE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FB12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7E6EEA1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783AAF" w14:paraId="16C31BF4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8D9161D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26114" w14:textId="77777777" w:rsidR="00783AAF" w:rsidRDefault="00783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3AAF" w14:paraId="24B5A2B5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41164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5AEC1A8B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C331F2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Provide </w:t>
            </w: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a brief summary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FD687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783AAF" w14:paraId="3F501B64" w14:textId="77777777">
        <w:trPr>
          <w:trHeight w:val="48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FACEE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000000"/>
              <w:bottom w:val="single" w:sz="5" w:space="0" w:color="000000"/>
              <w:right w:val="single" w:sz="5" w:space="0" w:color="000000"/>
            </w:tcBorders>
          </w:tcPr>
          <w:p w14:paraId="2B0A02A0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A1377A3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E174F2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00783AAF" w14:paraId="6B8FE4A0" w14:textId="77777777">
        <w:trPr>
          <w:trHeight w:val="24"/>
        </w:trPr>
        <w:tc>
          <w:tcPr>
            <w:tcW w:w="140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vAlign w:val="center"/>
          </w:tcPr>
          <w:p w14:paraId="7F379CFF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8EE264" w14:textId="77777777" w:rsidR="00783AAF" w:rsidRDefault="00783AA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3AAF" w14:paraId="40B2A139" w14:textId="77777777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42C736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E12A79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274536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71FFB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00783AAF" w14:paraId="55E6018D" w14:textId="77777777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DFD4A9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EE2B3D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FDA6D1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F569BC" w14:textId="77777777" w:rsidR="00783AAF" w:rsidRDefault="005700D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</w:tbl>
    <w:p w14:paraId="73D65729" w14:textId="77777777" w:rsidR="00783AAF" w:rsidRDefault="00783AAF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60C68ABF" w14:textId="77777777" w:rsidR="00783AAF" w:rsidRDefault="00783AAF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i/>
          <w:color w:val="000000"/>
          <w:sz w:val="20"/>
          <w:szCs w:val="20"/>
        </w:rPr>
      </w:pPr>
    </w:p>
    <w:p w14:paraId="3BC5B17B" w14:textId="77777777" w:rsidR="00783AAF" w:rsidRDefault="005700DA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</w:rPr>
        <w:t xml:space="preserve">From: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Page MJ, McKenzie JE, Bossuyt PM,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Boutron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 xml:space="preserve"> I, Hoffmann TC, Mulrow CD, et al. The PRISMA 2020 statement: an updated guideline for reporting systematic reviews. BMJ 2021;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372:n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71. </w:t>
      </w:r>
      <w:proofErr w:type="spellStart"/>
      <w:r>
        <w:rPr>
          <w:rFonts w:ascii="Arial" w:eastAsia="Arial" w:hAnsi="Arial" w:cs="Arial"/>
          <w:color w:val="000000"/>
          <w:sz w:val="20"/>
          <w:szCs w:val="20"/>
        </w:rPr>
        <w:t>doi</w:t>
      </w:r>
      <w:proofErr w:type="spellEnd"/>
      <w:r>
        <w:rPr>
          <w:rFonts w:ascii="Arial" w:eastAsia="Arial" w:hAnsi="Arial" w:cs="Arial"/>
          <w:color w:val="000000"/>
          <w:sz w:val="20"/>
          <w:szCs w:val="20"/>
        </w:rPr>
        <w:t>: 10.1136/</w:t>
      </w:r>
      <w:proofErr w:type="gramStart"/>
      <w:r>
        <w:rPr>
          <w:rFonts w:ascii="Arial" w:eastAsia="Arial" w:hAnsi="Arial" w:cs="Arial"/>
          <w:color w:val="000000"/>
          <w:sz w:val="20"/>
          <w:szCs w:val="20"/>
        </w:rPr>
        <w:t>bmj.n</w:t>
      </w:r>
      <w:proofErr w:type="gramEnd"/>
      <w:r>
        <w:rPr>
          <w:rFonts w:ascii="Arial" w:eastAsia="Arial" w:hAnsi="Arial" w:cs="Arial"/>
          <w:color w:val="000000"/>
          <w:sz w:val="20"/>
          <w:szCs w:val="20"/>
        </w:rPr>
        <w:t xml:space="preserve">71. This work is licensed under CC BY 4.0. To view a copy of this license, visit </w:t>
      </w:r>
      <w:hyperlink r:id="rId7">
        <w:r>
          <w:rPr>
            <w:rFonts w:ascii="Arial" w:eastAsia="Arial" w:hAnsi="Arial" w:cs="Arial"/>
            <w:color w:val="0563C1"/>
            <w:sz w:val="20"/>
            <w:szCs w:val="20"/>
            <w:u w:val="single"/>
          </w:rPr>
          <w:t>https://creativecommons.org/licenses/by/4.0/</w:t>
        </w:r>
      </w:hyperlink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</w:p>
    <w:p w14:paraId="2A3696CC" w14:textId="77777777" w:rsidR="00783AAF" w:rsidRDefault="00783AA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30"/>
        <w:jc w:val="center"/>
        <w:rPr>
          <w:rFonts w:ascii="Arial" w:eastAsia="Arial" w:hAnsi="Arial" w:cs="Arial"/>
          <w:color w:val="333399"/>
          <w:sz w:val="20"/>
          <w:szCs w:val="20"/>
        </w:rPr>
      </w:pPr>
    </w:p>
    <w:p w14:paraId="0B43E528" w14:textId="77777777" w:rsidR="00783AAF" w:rsidRDefault="00783AA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30"/>
        <w:jc w:val="center"/>
        <w:rPr>
          <w:rFonts w:ascii="Arial" w:eastAsia="Arial" w:hAnsi="Arial" w:cs="Arial"/>
          <w:color w:val="000000"/>
          <w:sz w:val="20"/>
          <w:szCs w:val="20"/>
        </w:rPr>
      </w:pPr>
      <w:bookmarkStart w:id="0" w:name="_heading=h.gjdgxs" w:colFirst="0" w:colLast="0"/>
      <w:bookmarkEnd w:id="0"/>
    </w:p>
    <w:sectPr w:rsidR="00783AAF">
      <w:headerReference w:type="default" r:id="rId8"/>
      <w:pgSz w:w="15840" w:h="12240" w:orient="landscape"/>
      <w:pgMar w:top="432" w:right="432" w:bottom="432" w:left="432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9952A1" w14:textId="77777777" w:rsidR="005700DA" w:rsidRDefault="005700DA">
      <w:r>
        <w:separator/>
      </w:r>
    </w:p>
  </w:endnote>
  <w:endnote w:type="continuationSeparator" w:id="0">
    <w:p w14:paraId="52C32E59" w14:textId="77777777" w:rsidR="005700DA" w:rsidRDefault="00570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922AAB" w14:textId="77777777" w:rsidR="005700DA" w:rsidRDefault="005700DA">
      <w:r>
        <w:separator/>
      </w:r>
    </w:p>
  </w:footnote>
  <w:footnote w:type="continuationSeparator" w:id="0">
    <w:p w14:paraId="7D913B77" w14:textId="77777777" w:rsidR="005700DA" w:rsidRDefault="005700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C336F0" w14:textId="77777777" w:rsidR="00783AAF" w:rsidRDefault="005700DA">
    <w:pPr>
      <w:widowControl w:val="0"/>
      <w:pBdr>
        <w:top w:val="nil"/>
        <w:left w:val="nil"/>
        <w:bottom w:val="nil"/>
        <w:right w:val="nil"/>
        <w:between w:val="nil"/>
      </w:pBdr>
      <w:spacing w:after="373"/>
      <w:ind w:left="1080"/>
      <w:rPr>
        <w:rFonts w:ascii="Lucida Sans" w:eastAsia="Lucida Sans" w:hAnsi="Lucida Sans" w:cs="Lucida Sans"/>
        <w:color w:val="000000"/>
        <w:sz w:val="20"/>
        <w:szCs w:val="20"/>
      </w:rPr>
    </w:pPr>
    <w:r>
      <w:rPr>
        <w:rFonts w:ascii="Lucida Sans" w:eastAsia="Lucida Sans" w:hAnsi="Lucida Sans" w:cs="Lucida Sans"/>
        <w:b/>
        <w:color w:val="000000"/>
      </w:rPr>
      <w:t>PRISMA 2020 for Abstracts Checklist</w:t>
    </w:r>
    <w:r w:rsidR="00B95939">
      <w:rPr>
        <w:noProof/>
      </w:rPr>
    </w:r>
    <w:r w:rsidR="00B95939">
      <w:rPr>
        <w:noProof/>
      </w:rPr>
      <w:pict w14:anchorId="4B05C4FA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5" type="#_x0000_t75" alt="" style="position:absolute;left:0;text-align:left;margin-left:-2.55pt;margin-top:-8.8pt;width:36pt;height:33pt;z-index:251657728;mso-wrap-edited:f;mso-width-percent:0;mso-height-percent:0;mso-position-horizontal:absolute;mso-position-horizontal-relative:margin;mso-position-vertical:absolute;mso-position-vertical-relative:text;mso-width-percent:0;mso-height-percent:0" wrapcoords="-450 0 -450 21109 21600 21109 21600 0 -450 0">
          <v:imagedata r:id="rId1" o:title=""/>
          <w10:wrap anchorx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hyphenationZone w:val="425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3AAF"/>
    <w:rsid w:val="001C4F26"/>
    <w:rsid w:val="005700DA"/>
    <w:rsid w:val="00783AAF"/>
    <w:rsid w:val="00A7647D"/>
    <w:rsid w:val="00B95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  <w14:docId w14:val="32018890"/>
  <w15:docId w15:val="{7ED57DBE-EDE4-B040-94E1-4BCFFA38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-CA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CA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Encabezado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Piedepgina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ipervnculo">
    <w:name w:val="Hyperlink"/>
    <w:rsid w:val="00721B8F"/>
    <w:rPr>
      <w:color w:val="0563C1"/>
      <w:u w:val="single"/>
    </w:rPr>
  </w:style>
  <w:style w:type="character" w:styleId="Mencinsinresolver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1mIixvoyqzAGEzT4N4LIpdCmQw==">CgMxLjAyCGguZ2pkZ3hzOAByITFyWTJDZUVVX2dWdGtxaG9LSGhiWWpaUUwzLXZPYlZu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campo</dc:creator>
  <cp:lastModifiedBy>JORMAN TEJADA PERDOMO</cp:lastModifiedBy>
  <cp:revision>3</cp:revision>
  <dcterms:created xsi:type="dcterms:W3CDTF">2024-10-29T00:14:00Z</dcterms:created>
  <dcterms:modified xsi:type="dcterms:W3CDTF">2024-10-29T01:24:00Z</dcterms:modified>
</cp:coreProperties>
</file>